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50C586" w14:textId="77777777" w:rsidR="0011047A" w:rsidRPr="00E016A7" w:rsidRDefault="0011047A" w:rsidP="0011047A">
      <w:pPr>
        <w:pStyle w:val="Heading1"/>
        <w:jc w:val="center"/>
        <w:rPr>
          <w:rFonts w:cs="Times New Roman"/>
          <w:szCs w:val="24"/>
        </w:rPr>
      </w:pPr>
      <w:r w:rsidRPr="00E016A7">
        <w:rPr>
          <w:rFonts w:cs="Times New Roman"/>
          <w:szCs w:val="24"/>
        </w:rPr>
        <w:t>Title Page</w:t>
      </w:r>
    </w:p>
    <w:p w14:paraId="64B69878" w14:textId="77777777" w:rsidR="0011047A" w:rsidRPr="00D73052" w:rsidRDefault="0011047A" w:rsidP="0011047A">
      <w:pPr>
        <w:rPr>
          <w:sz w:val="22"/>
          <w:szCs w:val="22"/>
        </w:rPr>
      </w:pPr>
    </w:p>
    <w:p w14:paraId="4C0417EC" w14:textId="77777777" w:rsidR="0011047A" w:rsidRPr="00D73052" w:rsidRDefault="0011047A" w:rsidP="0011047A">
      <w:pPr>
        <w:rPr>
          <w:sz w:val="22"/>
          <w:szCs w:val="22"/>
        </w:rPr>
      </w:pPr>
    </w:p>
    <w:p w14:paraId="54169AE4" w14:textId="77777777" w:rsidR="0011047A" w:rsidRPr="00D73052" w:rsidRDefault="0011047A" w:rsidP="0011047A">
      <w:pPr>
        <w:rPr>
          <w:sz w:val="22"/>
          <w:szCs w:val="22"/>
        </w:rPr>
      </w:pPr>
    </w:p>
    <w:p w14:paraId="0240F4B9" w14:textId="77777777" w:rsidR="0011047A" w:rsidRPr="00D73052" w:rsidRDefault="0011047A" w:rsidP="0011047A">
      <w:pPr>
        <w:rPr>
          <w:sz w:val="22"/>
          <w:szCs w:val="22"/>
        </w:rPr>
      </w:pPr>
      <w:r w:rsidRPr="00D73052">
        <w:rPr>
          <w:b/>
          <w:bCs/>
          <w:sz w:val="22"/>
          <w:szCs w:val="22"/>
        </w:rPr>
        <w:t xml:space="preserve">Authors </w:t>
      </w:r>
    </w:p>
    <w:p w14:paraId="10F91329" w14:textId="77777777" w:rsidR="0011047A" w:rsidRPr="00D73052" w:rsidRDefault="0011047A" w:rsidP="0011047A">
      <w:pPr>
        <w:rPr>
          <w:sz w:val="22"/>
          <w:szCs w:val="22"/>
        </w:rPr>
      </w:pPr>
    </w:p>
    <w:p w14:paraId="3E60B6FB" w14:textId="77777777" w:rsidR="0011047A" w:rsidRPr="00D73052" w:rsidRDefault="0011047A" w:rsidP="0011047A">
      <w:pPr>
        <w:spacing w:line="480" w:lineRule="auto"/>
        <w:jc w:val="both"/>
        <w:rPr>
          <w:sz w:val="22"/>
          <w:szCs w:val="22"/>
        </w:rPr>
      </w:pPr>
      <w:r w:rsidRPr="00D73052">
        <w:rPr>
          <w:sz w:val="22"/>
          <w:szCs w:val="22"/>
        </w:rPr>
        <w:t>Lisa Dowling, BSc (Hons)</w:t>
      </w:r>
      <w:r>
        <w:rPr>
          <w:sz w:val="22"/>
          <w:szCs w:val="22"/>
        </w:rPr>
        <w:t>,</w:t>
      </w:r>
      <w:r w:rsidRPr="00D73052">
        <w:rPr>
          <w:sz w:val="22"/>
          <w:szCs w:val="22"/>
        </w:rPr>
        <w:t xml:space="preserve"> MSc</w:t>
      </w:r>
      <w:r>
        <w:rPr>
          <w:sz w:val="22"/>
          <w:szCs w:val="22"/>
        </w:rPr>
        <w:t>,</w:t>
      </w:r>
      <w:r w:rsidRPr="00D73052">
        <w:rPr>
          <w:sz w:val="22"/>
          <w:szCs w:val="22"/>
        </w:rPr>
        <w:t xml:space="preserve"> MRes, The University of Sheffield</w:t>
      </w:r>
    </w:p>
    <w:p w14:paraId="1F5896AC" w14:textId="77777777" w:rsidR="0011047A" w:rsidRDefault="0011047A" w:rsidP="0011047A">
      <w:pPr>
        <w:spacing w:line="480" w:lineRule="auto"/>
        <w:jc w:val="both"/>
        <w:rPr>
          <w:sz w:val="22"/>
          <w:szCs w:val="22"/>
        </w:rPr>
      </w:pPr>
      <w:r w:rsidRPr="00D73052">
        <w:rPr>
          <w:sz w:val="22"/>
          <w:szCs w:val="22"/>
        </w:rPr>
        <w:t>Ankita Duseja</w:t>
      </w:r>
      <w:r>
        <w:rPr>
          <w:sz w:val="22"/>
          <w:szCs w:val="22"/>
        </w:rPr>
        <w:t xml:space="preserve">, </w:t>
      </w:r>
      <w:r w:rsidRPr="00093BC8">
        <w:rPr>
          <w:sz w:val="22"/>
          <w:szCs w:val="22"/>
        </w:rPr>
        <w:t>BTech,</w:t>
      </w:r>
      <w:r>
        <w:rPr>
          <w:sz w:val="22"/>
          <w:szCs w:val="22"/>
        </w:rPr>
        <w:t xml:space="preserve"> MSc,</w:t>
      </w:r>
      <w:r w:rsidRPr="00093BC8">
        <w:rPr>
          <w:sz w:val="22"/>
          <w:szCs w:val="22"/>
        </w:rPr>
        <w:t xml:space="preserve"> The University of Sheffield</w:t>
      </w:r>
    </w:p>
    <w:p w14:paraId="24991602" w14:textId="77777777" w:rsidR="0011047A" w:rsidRPr="00D73052" w:rsidRDefault="0011047A" w:rsidP="0011047A">
      <w:pPr>
        <w:spacing w:line="480" w:lineRule="auto"/>
        <w:jc w:val="both"/>
        <w:rPr>
          <w:sz w:val="22"/>
          <w:szCs w:val="22"/>
        </w:rPr>
      </w:pPr>
      <w:r w:rsidRPr="001024D0">
        <w:rPr>
          <w:sz w:val="22"/>
          <w:szCs w:val="22"/>
        </w:rPr>
        <w:t>Tatiane Vilaca, MD, PhD, The University of Sheffield</w:t>
      </w:r>
    </w:p>
    <w:p w14:paraId="1FEE162E" w14:textId="77777777" w:rsidR="0011047A" w:rsidRPr="00D73052" w:rsidRDefault="0011047A" w:rsidP="0011047A">
      <w:pPr>
        <w:spacing w:line="480" w:lineRule="auto"/>
        <w:jc w:val="both"/>
        <w:rPr>
          <w:sz w:val="22"/>
          <w:szCs w:val="22"/>
        </w:rPr>
      </w:pPr>
      <w:r w:rsidRPr="00D73052">
        <w:rPr>
          <w:sz w:val="22"/>
          <w:szCs w:val="22"/>
        </w:rPr>
        <w:t>Jennifer S Walsh, MBChB, PhD, FRCP, FHEA, The University of Sheffield</w:t>
      </w:r>
    </w:p>
    <w:p w14:paraId="0BD5B92F" w14:textId="77777777" w:rsidR="0011047A" w:rsidRPr="00D73052" w:rsidRDefault="0011047A" w:rsidP="0011047A">
      <w:pPr>
        <w:spacing w:line="480" w:lineRule="auto"/>
        <w:jc w:val="both"/>
        <w:rPr>
          <w:sz w:val="22"/>
          <w:szCs w:val="22"/>
        </w:rPr>
      </w:pPr>
      <w:r w:rsidRPr="00D73052">
        <w:rPr>
          <w:sz w:val="22"/>
          <w:szCs w:val="22"/>
        </w:rPr>
        <w:t>Katarzyna Goljanek-Whysall</w:t>
      </w:r>
      <w:r>
        <w:rPr>
          <w:sz w:val="22"/>
          <w:szCs w:val="22"/>
        </w:rPr>
        <w:t xml:space="preserve">, BSc (Hons), MSc, </w:t>
      </w:r>
      <w:r w:rsidRPr="00C31402">
        <w:rPr>
          <w:sz w:val="22"/>
          <w:szCs w:val="22"/>
        </w:rPr>
        <w:t>PhD</w:t>
      </w:r>
      <w:r>
        <w:rPr>
          <w:sz w:val="22"/>
          <w:szCs w:val="22"/>
        </w:rPr>
        <w:t xml:space="preserve">, The </w:t>
      </w:r>
      <w:r w:rsidRPr="00C31402">
        <w:rPr>
          <w:sz w:val="22"/>
          <w:szCs w:val="22"/>
        </w:rPr>
        <w:t>University of Liverpool and National University of Ireland, Galway, College of Medicine, Nursing and Health Sciences, School of Medicine, Department of Physiology.</w:t>
      </w:r>
    </w:p>
    <w:p w14:paraId="212DE4B7" w14:textId="77777777" w:rsidR="0011047A" w:rsidRPr="00D73052" w:rsidRDefault="0011047A" w:rsidP="0011047A">
      <w:pPr>
        <w:rPr>
          <w:sz w:val="22"/>
          <w:szCs w:val="22"/>
        </w:rPr>
      </w:pPr>
    </w:p>
    <w:p w14:paraId="78AC137F" w14:textId="77777777" w:rsidR="0011047A" w:rsidRPr="00D73052" w:rsidRDefault="0011047A" w:rsidP="0011047A">
      <w:pPr>
        <w:rPr>
          <w:sz w:val="22"/>
          <w:szCs w:val="22"/>
        </w:rPr>
      </w:pPr>
    </w:p>
    <w:p w14:paraId="7C74F93A" w14:textId="77777777" w:rsidR="0011047A" w:rsidRDefault="0011047A" w:rsidP="0011047A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  <w:r w:rsidRPr="00D73052">
        <w:rPr>
          <w:b/>
          <w:bCs/>
          <w:sz w:val="22"/>
          <w:szCs w:val="22"/>
        </w:rPr>
        <w:t xml:space="preserve">Title </w:t>
      </w:r>
      <w:r w:rsidRPr="00E016A7">
        <w:rPr>
          <w:color w:val="000000" w:themeColor="text1"/>
          <w:sz w:val="22"/>
          <w:szCs w:val="22"/>
          <w:shd w:val="clear" w:color="auto" w:fill="FFFFFF"/>
        </w:rPr>
        <w:t>MicroRNAs in obesity, sarcopenia and commonalities for sarcopenic obesity – a systematic review</w:t>
      </w:r>
    </w:p>
    <w:p w14:paraId="2E8A1D48" w14:textId="77777777" w:rsidR="0011047A" w:rsidRDefault="0011047A" w:rsidP="0011047A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</w:p>
    <w:p w14:paraId="03922CB3" w14:textId="77777777" w:rsidR="0011047A" w:rsidRPr="00E016A7" w:rsidRDefault="0011047A" w:rsidP="0011047A">
      <w:pPr>
        <w:spacing w:line="480" w:lineRule="auto"/>
        <w:rPr>
          <w:color w:val="000000" w:themeColor="text1"/>
          <w:sz w:val="22"/>
          <w:szCs w:val="22"/>
          <w:shd w:val="clear" w:color="auto" w:fill="FFFFFF"/>
        </w:rPr>
      </w:pPr>
      <w:r w:rsidRPr="0086429F">
        <w:rPr>
          <w:b/>
          <w:bCs/>
          <w:color w:val="000000" w:themeColor="text1"/>
          <w:sz w:val="22"/>
          <w:szCs w:val="22"/>
          <w:shd w:val="clear" w:color="auto" w:fill="FFFFFF"/>
        </w:rPr>
        <w:t>Journal name</w:t>
      </w:r>
      <w:r>
        <w:rPr>
          <w:color w:val="000000" w:themeColor="text1"/>
          <w:sz w:val="22"/>
          <w:szCs w:val="22"/>
          <w:shd w:val="clear" w:color="auto" w:fill="FFFFFF"/>
        </w:rPr>
        <w:t xml:space="preserve"> Journal of Cachexia, Sarcopenia and Muscle</w:t>
      </w:r>
    </w:p>
    <w:p w14:paraId="19C984D4" w14:textId="77777777" w:rsidR="0011047A" w:rsidRPr="00D73052" w:rsidRDefault="0011047A" w:rsidP="0011047A">
      <w:pPr>
        <w:rPr>
          <w:color w:val="333333"/>
          <w:sz w:val="22"/>
          <w:szCs w:val="22"/>
          <w:shd w:val="clear" w:color="auto" w:fill="FFFFFF"/>
        </w:rPr>
      </w:pPr>
    </w:p>
    <w:p w14:paraId="62F97C86" w14:textId="77777777" w:rsidR="0011047A" w:rsidRPr="00D73052" w:rsidRDefault="0011047A" w:rsidP="0011047A">
      <w:pPr>
        <w:rPr>
          <w:b/>
          <w:bCs/>
          <w:sz w:val="22"/>
          <w:szCs w:val="22"/>
        </w:rPr>
      </w:pPr>
      <w:r w:rsidRPr="00D73052">
        <w:rPr>
          <w:b/>
          <w:bCs/>
          <w:color w:val="333333"/>
          <w:sz w:val="22"/>
          <w:szCs w:val="22"/>
          <w:shd w:val="clear" w:color="auto" w:fill="FFFFFF"/>
        </w:rPr>
        <w:t xml:space="preserve">Corresponding Author </w:t>
      </w:r>
    </w:p>
    <w:p w14:paraId="182B13C6" w14:textId="77777777" w:rsidR="0011047A" w:rsidRPr="00D73052" w:rsidRDefault="0011047A" w:rsidP="0011047A">
      <w:pPr>
        <w:rPr>
          <w:b/>
          <w:bCs/>
          <w:sz w:val="22"/>
          <w:szCs w:val="22"/>
        </w:rPr>
      </w:pPr>
    </w:p>
    <w:p w14:paraId="47A24668" w14:textId="77777777" w:rsidR="0011047A" w:rsidRPr="00D73052" w:rsidRDefault="0011047A" w:rsidP="0011047A">
      <w:pPr>
        <w:spacing w:line="480" w:lineRule="auto"/>
        <w:rPr>
          <w:sz w:val="22"/>
          <w:szCs w:val="22"/>
        </w:rPr>
      </w:pPr>
      <w:r w:rsidRPr="00D73052">
        <w:rPr>
          <w:sz w:val="22"/>
          <w:szCs w:val="22"/>
        </w:rPr>
        <w:t>Lisa Dowling</w:t>
      </w:r>
    </w:p>
    <w:p w14:paraId="3773D574" w14:textId="77777777" w:rsidR="0011047A" w:rsidRPr="00D73052" w:rsidRDefault="0011047A" w:rsidP="0011047A">
      <w:pPr>
        <w:spacing w:line="480" w:lineRule="auto"/>
        <w:rPr>
          <w:sz w:val="22"/>
          <w:szCs w:val="22"/>
        </w:rPr>
      </w:pPr>
      <w:r w:rsidRPr="00D73052">
        <w:rPr>
          <w:sz w:val="22"/>
          <w:szCs w:val="22"/>
        </w:rPr>
        <w:t>Lmdowling1@sheffield.ac.uk</w:t>
      </w:r>
    </w:p>
    <w:p w14:paraId="71D09C87" w14:textId="77777777" w:rsidR="0011047A" w:rsidRPr="00D73052" w:rsidRDefault="0011047A" w:rsidP="0011047A">
      <w:pPr>
        <w:rPr>
          <w:b/>
          <w:bCs/>
          <w:sz w:val="22"/>
          <w:szCs w:val="22"/>
        </w:rPr>
      </w:pPr>
    </w:p>
    <w:p w14:paraId="6B11DBA1" w14:textId="77777777" w:rsidR="0011047A" w:rsidRPr="00D73052" w:rsidRDefault="0011047A" w:rsidP="0011047A">
      <w:pPr>
        <w:rPr>
          <w:b/>
          <w:bCs/>
          <w:sz w:val="22"/>
          <w:szCs w:val="22"/>
        </w:rPr>
      </w:pPr>
    </w:p>
    <w:p w14:paraId="2723A19B" w14:textId="77777777" w:rsidR="0011047A" w:rsidRDefault="0011047A" w:rsidP="0011047A">
      <w:pPr>
        <w:rPr>
          <w:sz w:val="22"/>
          <w:szCs w:val="22"/>
        </w:rPr>
      </w:pPr>
    </w:p>
    <w:p w14:paraId="1CFB835D" w14:textId="77777777" w:rsidR="0011047A" w:rsidRDefault="0011047A" w:rsidP="0011047A">
      <w:pPr>
        <w:rPr>
          <w:sz w:val="22"/>
          <w:szCs w:val="22"/>
        </w:rPr>
      </w:pPr>
    </w:p>
    <w:p w14:paraId="5BAF9E17" w14:textId="77EB4845" w:rsidR="0011047A" w:rsidRDefault="0011047A" w:rsidP="00187F47">
      <w:pPr>
        <w:pStyle w:val="Heading1"/>
        <w:rPr>
          <w:bCs/>
        </w:rPr>
      </w:pPr>
    </w:p>
    <w:p w14:paraId="184075D5" w14:textId="7BF51C1B" w:rsidR="0011047A" w:rsidRDefault="0011047A" w:rsidP="0011047A"/>
    <w:p w14:paraId="05442CB3" w14:textId="2373904B" w:rsidR="0011047A" w:rsidRDefault="0011047A" w:rsidP="0011047A"/>
    <w:p w14:paraId="237348BE" w14:textId="18BA5D0B" w:rsidR="0011047A" w:rsidRDefault="0011047A" w:rsidP="0011047A"/>
    <w:p w14:paraId="4090356E" w14:textId="775E8CE8" w:rsidR="0011047A" w:rsidRDefault="0011047A" w:rsidP="0011047A"/>
    <w:p w14:paraId="01509938" w14:textId="0C12B36B" w:rsidR="0011047A" w:rsidRDefault="0011047A" w:rsidP="0011047A"/>
    <w:p w14:paraId="4479BA95" w14:textId="0CF7B9A4" w:rsidR="0011047A" w:rsidRDefault="0011047A" w:rsidP="0011047A"/>
    <w:p w14:paraId="169979BC" w14:textId="77777777" w:rsidR="0011047A" w:rsidRPr="0011047A" w:rsidRDefault="0011047A" w:rsidP="0011047A"/>
    <w:p w14:paraId="009A7617" w14:textId="16A3DB74" w:rsidR="00187F47" w:rsidRPr="000318FD" w:rsidRDefault="003F1157" w:rsidP="00187F47">
      <w:pPr>
        <w:pStyle w:val="Heading1"/>
        <w:rPr>
          <w:bCs/>
        </w:rPr>
      </w:pPr>
      <w:r w:rsidRPr="003F1157">
        <w:rPr>
          <w:bCs/>
        </w:rPr>
        <w:lastRenderedPageBreak/>
        <w:t>Supporting Information</w:t>
      </w:r>
      <w:r w:rsidR="00187F47">
        <w:rPr>
          <w:bCs/>
        </w:rPr>
        <w:t xml:space="preserve"> T</w:t>
      </w:r>
      <w:r w:rsidR="00187F47" w:rsidRPr="00BF1814">
        <w:rPr>
          <w:bCs/>
        </w:rPr>
        <w:t xml:space="preserve">able </w:t>
      </w:r>
      <w:r>
        <w:rPr>
          <w:bCs/>
        </w:rPr>
        <w:t>S</w:t>
      </w:r>
      <w:r w:rsidR="000318FD">
        <w:rPr>
          <w:bCs/>
        </w:rPr>
        <w:t>2</w:t>
      </w:r>
      <w:r w:rsidR="00187F47" w:rsidRPr="00BF1814">
        <w:rPr>
          <w:bCs/>
        </w:rPr>
        <w:t>:</w:t>
      </w:r>
      <w:r w:rsidR="00187F47">
        <w:t xml:space="preserve"> </w:t>
      </w:r>
      <w:r w:rsidR="00187F47" w:rsidRPr="00B959BC">
        <w:rPr>
          <w:b w:val="0"/>
          <w:bCs/>
        </w:rPr>
        <w:t>Interpretation of Newcastle-Ottawa Quality Assessment Scale for Case Control Studies in the context of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87F47" w:rsidRPr="00BF1814" w14:paraId="7B0908F6" w14:textId="77777777" w:rsidTr="004727AF">
        <w:tc>
          <w:tcPr>
            <w:tcW w:w="4505" w:type="dxa"/>
          </w:tcPr>
          <w:p w14:paraId="40B10182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BF1814">
              <w:rPr>
                <w:b/>
                <w:bCs/>
                <w:sz w:val="20"/>
                <w:szCs w:val="20"/>
              </w:rPr>
              <w:t xml:space="preserve">Selection </w:t>
            </w:r>
          </w:p>
        </w:tc>
        <w:tc>
          <w:tcPr>
            <w:tcW w:w="4505" w:type="dxa"/>
          </w:tcPr>
          <w:p w14:paraId="6193B80F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pretation</w:t>
            </w:r>
          </w:p>
        </w:tc>
      </w:tr>
      <w:tr w:rsidR="00187F47" w:rsidRPr="00BF1814" w14:paraId="750CBE7E" w14:textId="77777777" w:rsidTr="004727AF">
        <w:tc>
          <w:tcPr>
            <w:tcW w:w="4505" w:type="dxa"/>
          </w:tcPr>
          <w:p w14:paraId="24A9CCB1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1) Is the case definition adequate?</w:t>
            </w:r>
            <w:r w:rsidRPr="00BF1814">
              <w:rPr>
                <w:sz w:val="20"/>
                <w:szCs w:val="20"/>
              </w:rPr>
              <w:br/>
              <w:t>a) yes, with independent validation *</w:t>
            </w:r>
            <w:r w:rsidRPr="00BF1814">
              <w:rPr>
                <w:sz w:val="20"/>
                <w:szCs w:val="20"/>
              </w:rPr>
              <w:br/>
              <w:t xml:space="preserve">b) yes, e.g. record linkage or based on self reports </w:t>
            </w:r>
          </w:p>
          <w:p w14:paraId="211E5794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 xml:space="preserve">c) no description </w:t>
            </w:r>
          </w:p>
        </w:tc>
        <w:tc>
          <w:tcPr>
            <w:tcW w:w="4505" w:type="dxa"/>
          </w:tcPr>
          <w:p w14:paraId="241281DD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a) Refer</w:t>
            </w:r>
            <w:r>
              <w:rPr>
                <w:sz w:val="20"/>
                <w:szCs w:val="20"/>
              </w:rPr>
              <w:t>s to</w:t>
            </w:r>
            <w:r w:rsidRPr="00BF1814">
              <w:rPr>
                <w:sz w:val="20"/>
                <w:szCs w:val="20"/>
              </w:rPr>
              <w:t xml:space="preserve"> a consensus/validated/endorsed definition or uses the IDF definition for MetS, or clearly uses the WHO or Asia-Pacific cut-offs (Asian populations only) for BMI.</w:t>
            </w:r>
          </w:p>
        </w:tc>
      </w:tr>
      <w:tr w:rsidR="00187F47" w:rsidRPr="00BF1814" w14:paraId="3BD01C63" w14:textId="77777777" w:rsidTr="004727AF">
        <w:tc>
          <w:tcPr>
            <w:tcW w:w="4505" w:type="dxa"/>
          </w:tcPr>
          <w:p w14:paraId="04F4E55B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2) Representativeness of the cases</w:t>
            </w:r>
            <w:r w:rsidRPr="00BF1814">
              <w:rPr>
                <w:sz w:val="20"/>
                <w:szCs w:val="20"/>
              </w:rPr>
              <w:br/>
              <w:t>a) consecutive or obviously representative series of cases *</w:t>
            </w:r>
          </w:p>
          <w:p w14:paraId="420F9805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 xml:space="preserve">b) potential for selection biases or not stated </w:t>
            </w:r>
          </w:p>
        </w:tc>
        <w:tc>
          <w:tcPr>
            <w:tcW w:w="4505" w:type="dxa"/>
          </w:tcPr>
          <w:p w14:paraId="6B47C7FD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a) States that the participants have been recruited consecutively or are representative.</w:t>
            </w:r>
          </w:p>
        </w:tc>
      </w:tr>
      <w:tr w:rsidR="00187F47" w:rsidRPr="00BF1814" w14:paraId="4B552719" w14:textId="77777777" w:rsidTr="004727AF">
        <w:tc>
          <w:tcPr>
            <w:tcW w:w="4505" w:type="dxa"/>
          </w:tcPr>
          <w:p w14:paraId="39DDD5F6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3) Selection of Controls</w:t>
            </w:r>
            <w:r w:rsidRPr="00BF1814">
              <w:rPr>
                <w:sz w:val="20"/>
                <w:szCs w:val="20"/>
              </w:rPr>
              <w:br/>
              <w:t>a) community controls *</w:t>
            </w:r>
          </w:p>
          <w:p w14:paraId="0E660999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b) hospital controls</w:t>
            </w:r>
            <w:r w:rsidRPr="00BF1814">
              <w:rPr>
                <w:sz w:val="20"/>
                <w:szCs w:val="20"/>
              </w:rPr>
              <w:br/>
              <w:t xml:space="preserve">c) no description </w:t>
            </w:r>
          </w:p>
          <w:p w14:paraId="7B8AF424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4505" w:type="dxa"/>
          </w:tcPr>
          <w:p w14:paraId="1CC506CF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a) States that the participants have been recruited from the community or are free living or it can be reasonable assumed that the participants are from the community</w:t>
            </w:r>
          </w:p>
          <w:p w14:paraId="4DA3053F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b) Participants who are inpatients or attending clinics</w:t>
            </w:r>
          </w:p>
          <w:p w14:paraId="020D17C2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c) No description of how participants were recruited</w:t>
            </w:r>
          </w:p>
        </w:tc>
      </w:tr>
      <w:tr w:rsidR="00187F47" w:rsidRPr="00BF1814" w14:paraId="21EFFF1B" w14:textId="77777777" w:rsidTr="004727AF">
        <w:tc>
          <w:tcPr>
            <w:tcW w:w="4505" w:type="dxa"/>
          </w:tcPr>
          <w:p w14:paraId="1CC9B7B6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4) Definition of Controls</w:t>
            </w:r>
            <w:r w:rsidRPr="00BF1814">
              <w:rPr>
                <w:sz w:val="20"/>
                <w:szCs w:val="20"/>
              </w:rPr>
              <w:br/>
              <w:t>a) no history of disease (endpoint) *</w:t>
            </w:r>
          </w:p>
          <w:p w14:paraId="0199927E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 xml:space="preserve">b) no description of source </w:t>
            </w:r>
          </w:p>
          <w:p w14:paraId="7B95A949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4505" w:type="dxa"/>
          </w:tcPr>
          <w:p w14:paraId="378C5A98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a) Study either defines that participants did not have the disease (e.g. non-obese, lean), or indicates with the definition that the participants did not have the disease</w:t>
            </w:r>
          </w:p>
          <w:p w14:paraId="1E7C4F04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b) No description of the definition for controls e.g. ‘healthy controls’</w:t>
            </w:r>
          </w:p>
        </w:tc>
      </w:tr>
      <w:tr w:rsidR="00187F47" w:rsidRPr="00BF1814" w14:paraId="74B1B904" w14:textId="77777777" w:rsidTr="004727AF">
        <w:tc>
          <w:tcPr>
            <w:tcW w:w="4505" w:type="dxa"/>
          </w:tcPr>
          <w:p w14:paraId="0F1A808F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BF1814">
              <w:rPr>
                <w:b/>
                <w:bCs/>
                <w:sz w:val="20"/>
                <w:szCs w:val="20"/>
              </w:rPr>
              <w:t xml:space="preserve">Comparability </w:t>
            </w:r>
          </w:p>
        </w:tc>
        <w:tc>
          <w:tcPr>
            <w:tcW w:w="4505" w:type="dxa"/>
          </w:tcPr>
          <w:p w14:paraId="06C2A7F3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</w:tr>
      <w:tr w:rsidR="00187F47" w:rsidRPr="00BF1814" w14:paraId="50F624CA" w14:textId="77777777" w:rsidTr="004727AF">
        <w:tc>
          <w:tcPr>
            <w:tcW w:w="4505" w:type="dxa"/>
          </w:tcPr>
          <w:p w14:paraId="6113C0F1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1) Comparability of cases and controls on the basis of the design or analysis</w:t>
            </w:r>
            <w:r w:rsidRPr="00BF1814">
              <w:rPr>
                <w:sz w:val="20"/>
                <w:szCs w:val="20"/>
              </w:rPr>
              <w:br/>
              <w:t xml:space="preserve">a) study controls for </w:t>
            </w:r>
            <w:r w:rsidRPr="00BF1814">
              <w:rPr>
                <w:b/>
                <w:bCs/>
                <w:sz w:val="20"/>
                <w:szCs w:val="20"/>
              </w:rPr>
              <w:t>age*</w:t>
            </w:r>
            <w:r w:rsidRPr="00BF1814">
              <w:rPr>
                <w:sz w:val="20"/>
                <w:szCs w:val="20"/>
              </w:rPr>
              <w:br/>
              <w:t xml:space="preserve">b) study controls for </w:t>
            </w:r>
            <w:r w:rsidRPr="00BF1814">
              <w:rPr>
                <w:b/>
                <w:bCs/>
                <w:sz w:val="20"/>
                <w:szCs w:val="20"/>
              </w:rPr>
              <w:t>gender</w:t>
            </w:r>
            <w:r w:rsidRPr="00BF1814">
              <w:rPr>
                <w:sz w:val="20"/>
                <w:szCs w:val="20"/>
              </w:rPr>
              <w:t xml:space="preserve"> * </w:t>
            </w:r>
          </w:p>
        </w:tc>
        <w:tc>
          <w:tcPr>
            <w:tcW w:w="4505" w:type="dxa"/>
          </w:tcPr>
          <w:p w14:paraId="4DDDCC5F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Study either states that the participants were matched based on age/gender or the study is e.g. female only.</w:t>
            </w:r>
          </w:p>
        </w:tc>
      </w:tr>
      <w:tr w:rsidR="00187F47" w:rsidRPr="00BF1814" w14:paraId="258BD2A9" w14:textId="77777777" w:rsidTr="004727AF">
        <w:tc>
          <w:tcPr>
            <w:tcW w:w="4505" w:type="dxa"/>
          </w:tcPr>
          <w:p w14:paraId="0DEE2FC7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BF1814">
              <w:rPr>
                <w:b/>
                <w:bCs/>
                <w:sz w:val="20"/>
                <w:szCs w:val="20"/>
              </w:rPr>
              <w:t xml:space="preserve">Exposure </w:t>
            </w:r>
          </w:p>
        </w:tc>
        <w:tc>
          <w:tcPr>
            <w:tcW w:w="4505" w:type="dxa"/>
          </w:tcPr>
          <w:p w14:paraId="05ABA955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</w:tr>
      <w:tr w:rsidR="00187F47" w:rsidRPr="00BF1814" w14:paraId="431F4E62" w14:textId="77777777" w:rsidTr="004727AF">
        <w:tc>
          <w:tcPr>
            <w:tcW w:w="4505" w:type="dxa"/>
          </w:tcPr>
          <w:p w14:paraId="001D5A64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1) Ascertainment of exposure</w:t>
            </w:r>
            <w:r w:rsidRPr="00BF1814">
              <w:rPr>
                <w:sz w:val="20"/>
                <w:szCs w:val="20"/>
              </w:rPr>
              <w:br/>
              <w:t>a) secure record (eg surgical records) *</w:t>
            </w:r>
            <w:r w:rsidRPr="00BF1814">
              <w:rPr>
                <w:sz w:val="20"/>
                <w:szCs w:val="20"/>
              </w:rPr>
              <w:br/>
              <w:t xml:space="preserve">b) structured interview where blind to case/control status * </w:t>
            </w:r>
          </w:p>
          <w:p w14:paraId="01215C43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c) interview not blinded to case/control status</w:t>
            </w:r>
            <w:r w:rsidRPr="00BF1814">
              <w:rPr>
                <w:sz w:val="20"/>
                <w:szCs w:val="20"/>
              </w:rPr>
              <w:br/>
              <w:t>d) written self report or medical record only</w:t>
            </w:r>
            <w:r w:rsidRPr="00BF1814">
              <w:rPr>
                <w:sz w:val="20"/>
                <w:szCs w:val="20"/>
              </w:rPr>
              <w:br/>
              <w:t xml:space="preserve">e) no description </w:t>
            </w:r>
          </w:p>
        </w:tc>
        <w:tc>
          <w:tcPr>
            <w:tcW w:w="4505" w:type="dxa"/>
          </w:tcPr>
          <w:p w14:paraId="77DD3714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 xml:space="preserve">a) Independently measured </w:t>
            </w:r>
            <w:r>
              <w:rPr>
                <w:sz w:val="20"/>
                <w:szCs w:val="20"/>
              </w:rPr>
              <w:t>in the study</w:t>
            </w:r>
          </w:p>
          <w:p w14:paraId="7C96E014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b-e) as described</w:t>
            </w:r>
          </w:p>
        </w:tc>
      </w:tr>
      <w:tr w:rsidR="00187F47" w:rsidRPr="00BF1814" w14:paraId="1F17C817" w14:textId="77777777" w:rsidTr="004727AF">
        <w:tc>
          <w:tcPr>
            <w:tcW w:w="4505" w:type="dxa"/>
          </w:tcPr>
          <w:p w14:paraId="230EEDD4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 xml:space="preserve">2) Same method of ascertainment for cases and controls </w:t>
            </w:r>
          </w:p>
          <w:p w14:paraId="0EC6AAE5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 xml:space="preserve">a) yes * </w:t>
            </w:r>
          </w:p>
          <w:p w14:paraId="7696D49A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 xml:space="preserve">b) no </w:t>
            </w:r>
          </w:p>
        </w:tc>
        <w:tc>
          <w:tcPr>
            <w:tcW w:w="4505" w:type="dxa"/>
          </w:tcPr>
          <w:p w14:paraId="136707BE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a) Same method of ascertainment can be assumed for both groups</w:t>
            </w:r>
            <w:r>
              <w:rPr>
                <w:sz w:val="20"/>
                <w:szCs w:val="20"/>
              </w:rPr>
              <w:t xml:space="preserve"> even</w:t>
            </w:r>
            <w:r w:rsidRPr="00BF1814">
              <w:rPr>
                <w:sz w:val="20"/>
                <w:szCs w:val="20"/>
              </w:rPr>
              <w:t xml:space="preserve"> if not explicitly said.</w:t>
            </w:r>
          </w:p>
          <w:p w14:paraId="72A0B7CC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 xml:space="preserve">b) </w:t>
            </w:r>
            <w:r>
              <w:rPr>
                <w:sz w:val="20"/>
                <w:szCs w:val="20"/>
              </w:rPr>
              <w:t>No</w:t>
            </w:r>
            <w:r w:rsidRPr="00BF1814">
              <w:rPr>
                <w:sz w:val="20"/>
                <w:szCs w:val="20"/>
              </w:rPr>
              <w:t xml:space="preserve"> description for ascertainment of exposure </w:t>
            </w:r>
          </w:p>
          <w:p w14:paraId="1AB7FAA8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187F47" w:rsidRPr="00BF1814" w14:paraId="6419829C" w14:textId="77777777" w:rsidTr="004727AF">
        <w:tc>
          <w:tcPr>
            <w:tcW w:w="4505" w:type="dxa"/>
          </w:tcPr>
          <w:p w14:paraId="6E63D1A6" w14:textId="77777777" w:rsidR="00187F47" w:rsidRPr="00BF1814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BF1814">
              <w:rPr>
                <w:sz w:val="20"/>
                <w:szCs w:val="20"/>
              </w:rPr>
              <w:t>3) Non-Response rate</w:t>
            </w:r>
            <w:r w:rsidRPr="00BF1814">
              <w:rPr>
                <w:sz w:val="20"/>
                <w:szCs w:val="20"/>
              </w:rPr>
              <w:br/>
              <w:t>a) same rate for both groups *</w:t>
            </w:r>
            <w:r w:rsidRPr="00BF1814">
              <w:rPr>
                <w:sz w:val="20"/>
                <w:szCs w:val="20"/>
              </w:rPr>
              <w:br/>
              <w:t>b) non respondents described</w:t>
            </w:r>
            <w:r>
              <w:rPr>
                <w:sz w:val="20"/>
                <w:szCs w:val="20"/>
              </w:rPr>
              <w:t xml:space="preserve"> </w:t>
            </w:r>
            <w:r w:rsidRPr="00BF1814">
              <w:rPr>
                <w:sz w:val="20"/>
                <w:szCs w:val="20"/>
              </w:rPr>
              <w:br/>
              <w:t>c) rate different and no designa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505" w:type="dxa"/>
          </w:tcPr>
          <w:p w14:paraId="066ECF75" w14:textId="77777777" w:rsidR="00187F47" w:rsidRPr="006B0390" w:rsidRDefault="00187F47" w:rsidP="004727A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6B0390">
              <w:rPr>
                <w:color w:val="000000" w:themeColor="text1"/>
                <w:sz w:val="20"/>
                <w:szCs w:val="20"/>
              </w:rPr>
              <w:t xml:space="preserve">Due to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6B0390">
              <w:rPr>
                <w:color w:val="000000" w:themeColor="text1"/>
                <w:sz w:val="20"/>
                <w:szCs w:val="20"/>
              </w:rPr>
              <w:t>study design, all studies were give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6B0390">
              <w:rPr>
                <w:color w:val="000000" w:themeColor="text1"/>
                <w:sz w:val="20"/>
                <w:szCs w:val="20"/>
              </w:rPr>
              <w:t xml:space="preserve"> a </w:t>
            </w:r>
            <w:r>
              <w:rPr>
                <w:color w:val="000000" w:themeColor="text1"/>
                <w:sz w:val="20"/>
                <w:szCs w:val="20"/>
              </w:rPr>
              <w:t>mark for this question.</w:t>
            </w:r>
          </w:p>
        </w:tc>
      </w:tr>
      <w:tr w:rsidR="00187F47" w:rsidRPr="00BF1814" w14:paraId="465B93A1" w14:textId="77777777" w:rsidTr="004727AF">
        <w:tc>
          <w:tcPr>
            <w:tcW w:w="4505" w:type="dxa"/>
          </w:tcPr>
          <w:p w14:paraId="41B482F9" w14:textId="77777777" w:rsidR="00187F47" w:rsidRPr="001017A0" w:rsidRDefault="00187F47" w:rsidP="004727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1017A0">
              <w:rPr>
                <w:b/>
                <w:bCs/>
                <w:sz w:val="20"/>
                <w:szCs w:val="20"/>
              </w:rPr>
              <w:t>Additional</w:t>
            </w:r>
            <w:r>
              <w:rPr>
                <w:b/>
                <w:bCs/>
                <w:sz w:val="20"/>
                <w:szCs w:val="20"/>
              </w:rPr>
              <w:t xml:space="preserve"> - Validation</w:t>
            </w:r>
          </w:p>
        </w:tc>
        <w:tc>
          <w:tcPr>
            <w:tcW w:w="4505" w:type="dxa"/>
          </w:tcPr>
          <w:p w14:paraId="45115E4D" w14:textId="77777777" w:rsidR="00187F47" w:rsidRPr="006B0390" w:rsidRDefault="00187F47" w:rsidP="004727A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187F47" w:rsidRPr="00BF1814" w14:paraId="2DB13BD5" w14:textId="77777777" w:rsidTr="004727AF">
        <w:tc>
          <w:tcPr>
            <w:tcW w:w="4505" w:type="dxa"/>
          </w:tcPr>
          <w:p w14:paraId="423B514B" w14:textId="77777777" w:rsidR="00187F47" w:rsidRPr="00F57B7A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F57B7A">
              <w:rPr>
                <w:sz w:val="20"/>
                <w:szCs w:val="20"/>
              </w:rPr>
              <w:t xml:space="preserve">1) Validated </w:t>
            </w:r>
          </w:p>
          <w:p w14:paraId="78AA80DC" w14:textId="77777777" w:rsidR="00187F47" w:rsidRPr="001017A0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017A0">
              <w:rPr>
                <w:sz w:val="20"/>
                <w:szCs w:val="20"/>
              </w:rPr>
              <w:t>a) two methods (e.g. qPCR and RNA-seq) *</w:t>
            </w:r>
          </w:p>
          <w:p w14:paraId="401E773A" w14:textId="77777777" w:rsidR="00187F47" w:rsidRPr="001017A0" w:rsidRDefault="00187F47" w:rsidP="004727A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017A0">
              <w:rPr>
                <w:sz w:val="20"/>
                <w:szCs w:val="20"/>
              </w:rPr>
              <w:t>b) two separate study groups *</w:t>
            </w:r>
          </w:p>
          <w:p w14:paraId="6BD0B6EC" w14:textId="77777777" w:rsidR="00187F47" w:rsidRPr="001017A0" w:rsidRDefault="00187F47" w:rsidP="004727A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1017A0">
              <w:rPr>
                <w:sz w:val="20"/>
                <w:szCs w:val="20"/>
              </w:rPr>
              <w:t>c) not validated</w:t>
            </w:r>
          </w:p>
        </w:tc>
        <w:tc>
          <w:tcPr>
            <w:tcW w:w="4505" w:type="dxa"/>
          </w:tcPr>
          <w:p w14:paraId="4106672F" w14:textId="77777777" w:rsidR="00187F47" w:rsidRPr="006B0390" w:rsidRDefault="00187F47" w:rsidP="004727A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f a star is given, this is not included in the Newcastle-Ottawa Scale score rather as a “ * ” at the end of the score (e.g. 6*)</w:t>
            </w:r>
          </w:p>
        </w:tc>
      </w:tr>
    </w:tbl>
    <w:p w14:paraId="03513858" w14:textId="77777777" w:rsidR="00187F47" w:rsidRDefault="00187F47" w:rsidP="00187F47">
      <w:pPr>
        <w:spacing w:line="276" w:lineRule="auto"/>
        <w:rPr>
          <w:sz w:val="20"/>
          <w:szCs w:val="20"/>
        </w:rPr>
      </w:pPr>
      <w:r w:rsidRPr="002E1E7F">
        <w:rPr>
          <w:b/>
          <w:bCs/>
          <w:sz w:val="20"/>
          <w:szCs w:val="20"/>
        </w:rPr>
        <w:t>Abbreviations:</w:t>
      </w:r>
      <w:r w:rsidRPr="002E1E7F">
        <w:rPr>
          <w:sz w:val="20"/>
          <w:szCs w:val="20"/>
        </w:rPr>
        <w:t xml:space="preserve"> WHO = World Health Organisation, IDF = International Diabetes Federation, BMI = Body Mass Index</w:t>
      </w:r>
    </w:p>
    <w:p w14:paraId="5DEB32E7" w14:textId="77777777" w:rsidR="00187F47" w:rsidRDefault="00187F47" w:rsidP="00187F47">
      <w:pPr>
        <w:spacing w:line="276" w:lineRule="auto"/>
        <w:rPr>
          <w:sz w:val="20"/>
          <w:szCs w:val="20"/>
        </w:rPr>
      </w:pPr>
    </w:p>
    <w:p w14:paraId="230CA4D5" w14:textId="77777777" w:rsidR="00187F47" w:rsidRDefault="00187F47" w:rsidP="00187F47">
      <w:pPr>
        <w:spacing w:line="276" w:lineRule="auto"/>
        <w:rPr>
          <w:sz w:val="20"/>
          <w:szCs w:val="20"/>
        </w:rPr>
      </w:pPr>
    </w:p>
    <w:p w14:paraId="371C52DA" w14:textId="77777777" w:rsidR="00187F47" w:rsidRDefault="00187F47" w:rsidP="00187F47">
      <w:pPr>
        <w:spacing w:line="276" w:lineRule="auto"/>
        <w:rPr>
          <w:sz w:val="20"/>
          <w:szCs w:val="20"/>
        </w:rPr>
      </w:pPr>
    </w:p>
    <w:p w14:paraId="0B6BB712" w14:textId="77777777" w:rsidR="000E0A4F" w:rsidRDefault="000E0A4F"/>
    <w:sectPr w:rsidR="000E0A4F" w:rsidSect="007822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47"/>
    <w:rsid w:val="0000130D"/>
    <w:rsid w:val="000063A8"/>
    <w:rsid w:val="00007D43"/>
    <w:rsid w:val="00030B01"/>
    <w:rsid w:val="000318FD"/>
    <w:rsid w:val="00031ED7"/>
    <w:rsid w:val="00034B55"/>
    <w:rsid w:val="000472DE"/>
    <w:rsid w:val="00052B7C"/>
    <w:rsid w:val="00053CAC"/>
    <w:rsid w:val="00083709"/>
    <w:rsid w:val="000861EF"/>
    <w:rsid w:val="00092AE7"/>
    <w:rsid w:val="000C2E43"/>
    <w:rsid w:val="000C2F8B"/>
    <w:rsid w:val="000E0A4F"/>
    <w:rsid w:val="000E35EE"/>
    <w:rsid w:val="0011047A"/>
    <w:rsid w:val="0012156F"/>
    <w:rsid w:val="0012791E"/>
    <w:rsid w:val="00131D83"/>
    <w:rsid w:val="00136167"/>
    <w:rsid w:val="00145569"/>
    <w:rsid w:val="0015246C"/>
    <w:rsid w:val="0018282C"/>
    <w:rsid w:val="00187F47"/>
    <w:rsid w:val="00191286"/>
    <w:rsid w:val="0019332F"/>
    <w:rsid w:val="001A469C"/>
    <w:rsid w:val="001B16B1"/>
    <w:rsid w:val="001B303D"/>
    <w:rsid w:val="001B5524"/>
    <w:rsid w:val="001B5851"/>
    <w:rsid w:val="001D2AC2"/>
    <w:rsid w:val="001E1A8F"/>
    <w:rsid w:val="001E75AC"/>
    <w:rsid w:val="001F5E21"/>
    <w:rsid w:val="00216672"/>
    <w:rsid w:val="00251985"/>
    <w:rsid w:val="00253722"/>
    <w:rsid w:val="002577C1"/>
    <w:rsid w:val="00265884"/>
    <w:rsid w:val="00267D38"/>
    <w:rsid w:val="00273B64"/>
    <w:rsid w:val="002B7728"/>
    <w:rsid w:val="002C0539"/>
    <w:rsid w:val="002C5615"/>
    <w:rsid w:val="002E5295"/>
    <w:rsid w:val="002E61A3"/>
    <w:rsid w:val="00307A21"/>
    <w:rsid w:val="00331390"/>
    <w:rsid w:val="00333123"/>
    <w:rsid w:val="00341BDF"/>
    <w:rsid w:val="003524A3"/>
    <w:rsid w:val="003539D6"/>
    <w:rsid w:val="00360B3A"/>
    <w:rsid w:val="003B16A4"/>
    <w:rsid w:val="003B4C9A"/>
    <w:rsid w:val="003B6C0E"/>
    <w:rsid w:val="003C1A85"/>
    <w:rsid w:val="003E584F"/>
    <w:rsid w:val="003E5CA2"/>
    <w:rsid w:val="003F1157"/>
    <w:rsid w:val="003F19AA"/>
    <w:rsid w:val="003F1A20"/>
    <w:rsid w:val="003F2F72"/>
    <w:rsid w:val="004116CA"/>
    <w:rsid w:val="00412AA2"/>
    <w:rsid w:val="004342E6"/>
    <w:rsid w:val="0043529B"/>
    <w:rsid w:val="00444428"/>
    <w:rsid w:val="00467666"/>
    <w:rsid w:val="00477D9D"/>
    <w:rsid w:val="00491464"/>
    <w:rsid w:val="004A0C2B"/>
    <w:rsid w:val="004B3A47"/>
    <w:rsid w:val="004B44B1"/>
    <w:rsid w:val="004C4D1F"/>
    <w:rsid w:val="004C67AB"/>
    <w:rsid w:val="004D4ADD"/>
    <w:rsid w:val="004D5DFD"/>
    <w:rsid w:val="004E0F74"/>
    <w:rsid w:val="004E1FDE"/>
    <w:rsid w:val="004F22E3"/>
    <w:rsid w:val="005204D0"/>
    <w:rsid w:val="00524268"/>
    <w:rsid w:val="00535A27"/>
    <w:rsid w:val="005564F6"/>
    <w:rsid w:val="00563D6E"/>
    <w:rsid w:val="00565773"/>
    <w:rsid w:val="00576DC4"/>
    <w:rsid w:val="0058299F"/>
    <w:rsid w:val="005959E1"/>
    <w:rsid w:val="005D2742"/>
    <w:rsid w:val="005E1BAA"/>
    <w:rsid w:val="005F55C6"/>
    <w:rsid w:val="006163C3"/>
    <w:rsid w:val="00627C56"/>
    <w:rsid w:val="006357B8"/>
    <w:rsid w:val="0065152A"/>
    <w:rsid w:val="00695A96"/>
    <w:rsid w:val="00697F1F"/>
    <w:rsid w:val="006A75F9"/>
    <w:rsid w:val="006D074A"/>
    <w:rsid w:val="006D3E20"/>
    <w:rsid w:val="006E2273"/>
    <w:rsid w:val="006E6246"/>
    <w:rsid w:val="006E7B97"/>
    <w:rsid w:val="0072155D"/>
    <w:rsid w:val="00734302"/>
    <w:rsid w:val="00744E66"/>
    <w:rsid w:val="007478CB"/>
    <w:rsid w:val="00777682"/>
    <w:rsid w:val="0078224E"/>
    <w:rsid w:val="007A4571"/>
    <w:rsid w:val="007B3CE6"/>
    <w:rsid w:val="007B7AB6"/>
    <w:rsid w:val="007C5015"/>
    <w:rsid w:val="007C777E"/>
    <w:rsid w:val="007E2633"/>
    <w:rsid w:val="007F26FD"/>
    <w:rsid w:val="008201A6"/>
    <w:rsid w:val="00820FA9"/>
    <w:rsid w:val="0082236E"/>
    <w:rsid w:val="00822971"/>
    <w:rsid w:val="00823154"/>
    <w:rsid w:val="008372AC"/>
    <w:rsid w:val="008641B7"/>
    <w:rsid w:val="00867CCB"/>
    <w:rsid w:val="008711BB"/>
    <w:rsid w:val="008952DE"/>
    <w:rsid w:val="008A43B0"/>
    <w:rsid w:val="008A631E"/>
    <w:rsid w:val="009105E6"/>
    <w:rsid w:val="009140B2"/>
    <w:rsid w:val="00926877"/>
    <w:rsid w:val="00984DC1"/>
    <w:rsid w:val="0098664D"/>
    <w:rsid w:val="00995FD2"/>
    <w:rsid w:val="00996811"/>
    <w:rsid w:val="009A5AFB"/>
    <w:rsid w:val="009B472A"/>
    <w:rsid w:val="009C0BFC"/>
    <w:rsid w:val="009D18FD"/>
    <w:rsid w:val="009D22B4"/>
    <w:rsid w:val="009D2EC2"/>
    <w:rsid w:val="009E0C6A"/>
    <w:rsid w:val="009E5B24"/>
    <w:rsid w:val="009F2100"/>
    <w:rsid w:val="009F3981"/>
    <w:rsid w:val="00A03A0B"/>
    <w:rsid w:val="00A33577"/>
    <w:rsid w:val="00A778AA"/>
    <w:rsid w:val="00A95537"/>
    <w:rsid w:val="00AC0745"/>
    <w:rsid w:val="00AC26E7"/>
    <w:rsid w:val="00AE4B51"/>
    <w:rsid w:val="00AE76D4"/>
    <w:rsid w:val="00AF4E95"/>
    <w:rsid w:val="00B225B4"/>
    <w:rsid w:val="00B361B7"/>
    <w:rsid w:val="00B40D43"/>
    <w:rsid w:val="00B7140A"/>
    <w:rsid w:val="00B7247D"/>
    <w:rsid w:val="00B975CB"/>
    <w:rsid w:val="00BC36CD"/>
    <w:rsid w:val="00BD1A99"/>
    <w:rsid w:val="00BF6159"/>
    <w:rsid w:val="00C36650"/>
    <w:rsid w:val="00C5745F"/>
    <w:rsid w:val="00C66CEA"/>
    <w:rsid w:val="00C94C0B"/>
    <w:rsid w:val="00CB13D0"/>
    <w:rsid w:val="00CC6DBB"/>
    <w:rsid w:val="00CC71D1"/>
    <w:rsid w:val="00CD5992"/>
    <w:rsid w:val="00D06668"/>
    <w:rsid w:val="00D076D6"/>
    <w:rsid w:val="00D34F4F"/>
    <w:rsid w:val="00D52008"/>
    <w:rsid w:val="00D642E1"/>
    <w:rsid w:val="00D76753"/>
    <w:rsid w:val="00D904CA"/>
    <w:rsid w:val="00D9478A"/>
    <w:rsid w:val="00DA5788"/>
    <w:rsid w:val="00DD2742"/>
    <w:rsid w:val="00E05553"/>
    <w:rsid w:val="00E0675E"/>
    <w:rsid w:val="00E10EF2"/>
    <w:rsid w:val="00E16914"/>
    <w:rsid w:val="00E32126"/>
    <w:rsid w:val="00E56959"/>
    <w:rsid w:val="00E858F6"/>
    <w:rsid w:val="00E952FF"/>
    <w:rsid w:val="00EA3503"/>
    <w:rsid w:val="00EC307D"/>
    <w:rsid w:val="00EC3664"/>
    <w:rsid w:val="00EE3E44"/>
    <w:rsid w:val="00EE67AF"/>
    <w:rsid w:val="00EE748A"/>
    <w:rsid w:val="00EF6DB9"/>
    <w:rsid w:val="00F1117D"/>
    <w:rsid w:val="00F12650"/>
    <w:rsid w:val="00F12BE8"/>
    <w:rsid w:val="00F57B7A"/>
    <w:rsid w:val="00F60BA8"/>
    <w:rsid w:val="00F85C0B"/>
    <w:rsid w:val="00FB54BD"/>
    <w:rsid w:val="00FC249D"/>
    <w:rsid w:val="00FC6B4D"/>
    <w:rsid w:val="00FE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4F025"/>
  <w15:chartTrackingRefBased/>
  <w15:docId w15:val="{C1421306-3A00-5544-8A81-66EB4A6AE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4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F47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F47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table" w:styleId="TableGrid">
    <w:name w:val="Table Grid"/>
    <w:basedOn w:val="TableNormal"/>
    <w:uiPriority w:val="39"/>
    <w:rsid w:val="00187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7F4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2982</Characters>
  <Application>Microsoft Office Word</Application>
  <DocSecurity>0</DocSecurity>
  <Lines>142</Lines>
  <Paragraphs>10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wling</dc:creator>
  <cp:keywords/>
  <dc:description/>
  <cp:lastModifiedBy>Lisa Dowling</cp:lastModifiedBy>
  <cp:revision>2</cp:revision>
  <dcterms:created xsi:type="dcterms:W3CDTF">2021-07-22T13:18:00Z</dcterms:created>
  <dcterms:modified xsi:type="dcterms:W3CDTF">2021-07-22T13:18:00Z</dcterms:modified>
</cp:coreProperties>
</file>